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7419C" w14:textId="77777777" w:rsidR="003622BA" w:rsidRDefault="003622BA" w:rsidP="003622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hu-HU"/>
        </w:rPr>
      </w:pPr>
    </w:p>
    <w:tbl>
      <w:tblPr>
        <w:tblW w:w="90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2420"/>
        <w:gridCol w:w="1780"/>
        <w:gridCol w:w="2180"/>
      </w:tblGrid>
      <w:tr w:rsidR="003622BA" w:rsidRPr="006961D5" w14:paraId="3987FC2A" w14:textId="77777777" w:rsidTr="00104673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F7F5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3643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calibration curv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9464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R</w:t>
            </w:r>
            <w:r w:rsidRPr="006961D5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711B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linear range ng/ml</w:t>
            </w:r>
          </w:p>
        </w:tc>
      </w:tr>
      <w:tr w:rsidR="003622BA" w:rsidRPr="006961D5" w14:paraId="73F8B1CD" w14:textId="77777777" w:rsidTr="00104673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B8E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Propionic </w:t>
            </w: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2753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79.61*X + 33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7299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0.99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0A15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148.148 - 1333</w:t>
            </w:r>
          </w:p>
        </w:tc>
      </w:tr>
      <w:tr w:rsidR="003622BA" w:rsidRPr="006961D5" w14:paraId="2FC28AB4" w14:textId="77777777" w:rsidTr="00104673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EE13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Butyric </w:t>
            </w: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1842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459.787*X + 43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6F25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0.9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D01C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37.037 - 1333</w:t>
            </w:r>
          </w:p>
        </w:tc>
      </w:tr>
      <w:tr w:rsidR="003622BA" w:rsidRPr="006961D5" w14:paraId="77DF1843" w14:textId="77777777" w:rsidTr="00104673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EEA3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Isobutyric </w:t>
            </w: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B57C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134.554*X + 9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40D3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0.9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8BFC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37.037 - 1333</w:t>
            </w:r>
          </w:p>
        </w:tc>
      </w:tr>
      <w:tr w:rsidR="003622BA" w:rsidRPr="006961D5" w14:paraId="135FE102" w14:textId="77777777" w:rsidTr="00104673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BAC0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Valerianic </w:t>
            </w: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2DB2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302.768*X + 13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C640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0.99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751E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18.519 - 666.667</w:t>
            </w:r>
          </w:p>
        </w:tc>
      </w:tr>
      <w:tr w:rsidR="003622BA" w:rsidRPr="006961D5" w14:paraId="1B34AEE8" w14:textId="77777777" w:rsidTr="00104673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CCC9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Isovalerianic </w:t>
            </w: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2AAA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341.233*X + 4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87F6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0.99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B7CA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9.259 - 666.667</w:t>
            </w:r>
          </w:p>
        </w:tc>
      </w:tr>
      <w:tr w:rsidR="003622BA" w:rsidRPr="006961D5" w14:paraId="084EB9F5" w14:textId="77777777" w:rsidTr="00104673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AAAF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Caproic </w:t>
            </w: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E274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69.49*X + 715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3EAD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0.9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5813" w14:textId="77777777" w:rsidR="003622BA" w:rsidRPr="006961D5" w:rsidRDefault="003622BA" w:rsidP="001046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961D5">
              <w:rPr>
                <w:rFonts w:ascii="Calibri" w:eastAsia="Times New Roman" w:hAnsi="Calibri" w:cs="Calibri"/>
                <w:color w:val="000000"/>
                <w:lang w:eastAsia="hu-HU"/>
              </w:rPr>
              <w:t>74.074 - 666.667</w:t>
            </w:r>
          </w:p>
        </w:tc>
      </w:tr>
    </w:tbl>
    <w:p w14:paraId="4F409271" w14:textId="77777777" w:rsidR="003622BA" w:rsidRDefault="003622BA" w:rsidP="003622BA">
      <w:r w:rsidRPr="001A72E7">
        <w:rPr>
          <w:rFonts w:ascii="Times New Roman" w:eastAsia="Times New Roman" w:hAnsi="Times New Roman" w:cs="Times New Roman"/>
          <w:lang w:eastAsia="hu-HU"/>
        </w:rPr>
        <w:t>Supplementary Table S2. Calibration parameters for SCFA quantification</w:t>
      </w:r>
    </w:p>
    <w:p w14:paraId="21D45903" w14:textId="77777777" w:rsidR="00C524D4" w:rsidRDefault="00C524D4"/>
    <w:sectPr w:rsidR="00C524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BA"/>
    <w:rsid w:val="003622BA"/>
    <w:rsid w:val="00722B30"/>
    <w:rsid w:val="00C524D4"/>
    <w:rsid w:val="00D94209"/>
    <w:rsid w:val="00F5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705DD"/>
  <w15:chartTrackingRefBased/>
  <w15:docId w15:val="{91B914AC-AC67-4147-B954-8BBDEFF42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622BA"/>
    <w:pPr>
      <w:spacing w:line="278" w:lineRule="auto"/>
    </w:pPr>
    <w:rPr>
      <w:sz w:val="24"/>
      <w:szCs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3622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622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622B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622B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622B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622B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622B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622B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622B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62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62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62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622BA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622BA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622B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622B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622B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622BA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362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362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3622B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362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3622BA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IdzetChar">
    <w:name w:val="Idézet Char"/>
    <w:basedOn w:val="Bekezdsalapbettpusa"/>
    <w:link w:val="Idzet"/>
    <w:uiPriority w:val="29"/>
    <w:rsid w:val="003622B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3622BA"/>
    <w:pPr>
      <w:spacing w:line="259" w:lineRule="auto"/>
      <w:ind w:left="720"/>
      <w:contextualSpacing/>
    </w:pPr>
    <w:rPr>
      <w:sz w:val="22"/>
      <w:szCs w:val="22"/>
    </w:rPr>
  </w:style>
  <w:style w:type="character" w:styleId="Erskiemels">
    <w:name w:val="Intense Emphasis"/>
    <w:basedOn w:val="Bekezdsalapbettpusa"/>
    <w:uiPriority w:val="21"/>
    <w:qFormat/>
    <w:rsid w:val="003622BA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362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3622BA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3622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85</Characters>
  <Application>Microsoft Office Word</Application>
  <DocSecurity>0</DocSecurity>
  <Lines>3</Lines>
  <Paragraphs>1</Paragraphs>
  <ScaleCrop>false</ScaleCrop>
  <Company>Pecsi Tudomanyegyetem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E</dc:creator>
  <cp:keywords/>
  <dc:description/>
  <cp:lastModifiedBy>PTE</cp:lastModifiedBy>
  <cp:revision>1</cp:revision>
  <dcterms:created xsi:type="dcterms:W3CDTF">2026-03-04T07:31:00Z</dcterms:created>
  <dcterms:modified xsi:type="dcterms:W3CDTF">2026-03-04T07:32:00Z</dcterms:modified>
</cp:coreProperties>
</file>